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5.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Transcription factors (TFs) </w:t>
      </w:r>
      <w:r>
        <w:rPr>
          <w:b/>
          <w:sz w:val="24"/>
        </w:rPr>
        <w:t>those are</w:t>
      </w:r>
      <w:r>
        <w:rPr>
          <w:b/>
          <w:sz w:val="24"/>
        </w:rPr>
        <w:t xml:space="preserve"> down-</w:t>
      </w:r>
      <w:r>
        <w:rPr>
          <w:b/>
          <w:sz w:val="24"/>
        </w:rPr>
        <w:t>regulated</w:t>
      </w:r>
      <w:r>
        <w:rPr>
          <w:b/>
          <w:sz w:val="24"/>
        </w:rPr>
        <w:t xml:space="preserve"> in Zhonghua</w:t>
      </w:r>
      <w:r>
        <w:rPr>
          <w:b/>
          <w:sz w:val="24"/>
        </w:rPr>
        <w:t xml:space="preserve"> </w:t>
      </w:r>
      <w:r>
        <w:rPr>
          <w:b/>
          <w:sz w:val="24"/>
        </w:rPr>
        <w:t>11 seeds by low temperature</w:t>
      </w:r>
      <w:r>
        <w:rPr>
          <w:b/>
          <w:sz w:val="24"/>
        </w:rPr>
        <w:t xml:space="preserve"> at early stage.</w:t>
      </w:r>
      <w:r>
        <w:rPr>
          <w:sz w:val="24"/>
        </w:rPr>
        <w:t xml:space="preserve"> </w:t>
      </w:r>
      <w:r>
        <w:rPr>
          <w:sz w:val="24"/>
        </w:rPr>
        <w:t xml:space="preserve">“Type” indicates the expression pattern of TF genes during seed development, </w:t>
      </w:r>
      <w:r>
        <w:rPr>
          <w:sz w:val="24"/>
        </w:rPr>
        <w:t>including</w:t>
      </w:r>
      <w:r>
        <w:rPr>
          <w:sz w:val="24"/>
        </w:rPr>
        <w:t xml:space="preserve"> En (endosperm), Em (embryo), Both (endosperm and embryo) and </w:t>
      </w:r>
      <w:r>
        <w:rPr>
          <w:bCs/>
          <w:sz w:val="24"/>
        </w:rPr>
        <w:t>En_T</w:t>
      </w:r>
      <w:r>
        <w:rPr>
          <w:bCs/>
          <w:sz w:val="24"/>
        </w:rPr>
        <w:t xml:space="preserve"> </w:t>
      </w:r>
      <w:r>
        <w:rPr>
          <w:bCs/>
          <w:sz w:val="24"/>
        </w:rPr>
        <w:t>(regulated</w:t>
      </w:r>
      <w:r>
        <w:rPr>
          <w:bCs/>
          <w:sz w:val="24"/>
        </w:rPr>
        <w:t xml:space="preserve"> expression pattern during</w:t>
      </w:r>
      <w:r>
        <w:rPr>
          <w:bCs/>
          <w:sz w:val="24"/>
        </w:rPr>
        <w:t xml:space="preserve"> endosperm</w:t>
      </w:r>
      <w:r>
        <w:rPr>
          <w:bCs/>
          <w:sz w:val="24"/>
        </w:rPr>
        <w:t xml:space="preserve"> development</w:t>
      </w:r>
      <w:r>
        <w:rPr>
          <w:bCs/>
          <w:sz w:val="24"/>
        </w:rPr>
        <w:t xml:space="preserve"> in time course).</w:t>
      </w:r>
    </w:p>
    <w:p>
      <w:pPr>
        <w:pStyle w:val="Normal"/>
        <w:rPr>
          <w:bCs/>
          <w:kern w:val="0"/>
          <w:sz w:val="24"/>
          <w:szCs w:val="21"/>
        </w:rPr>
      </w:pPr>
      <w:r>
        <w:rPr>
          <w:bCs/>
          <w:kern w:val="0"/>
          <w:sz w:val="24"/>
          <w:szCs w:val="21"/>
        </w:rPr>
      </w:r>
    </w:p>
    <w:p>
      <w:pPr>
        <w:pStyle w:val="Normal"/>
        <w:rPr>
          <w:sz w:val="24"/>
        </w:rPr>
      </w:pPr>
      <w:r>
        <w:rPr>
          <w:sz w:val="24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4326890" cy="2386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6890" cy="2386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1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0"/>
                              <w:gridCol w:w="1045"/>
                              <w:gridCol w:w="1766"/>
                              <w:gridCol w:w="899"/>
                              <w:gridCol w:w="1634"/>
                            </w:tblGrid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99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Ratio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86" w:hanging="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Homolog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genes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86" w:hanging="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in A</w:t>
                                  </w:r>
                                  <w:r>
                                    <w:rPr>
                                      <w:szCs w:val="21"/>
                                    </w:rPr>
                                    <w:t>rabidop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Os03g0846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49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51.971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AP2-EREBP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RAP2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Os06g3924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99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7.035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MBF1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En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MBF1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Os02g5821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99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6.078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Jumonji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Em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jmj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Os09g2844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99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4.331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AP2-EREBP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RRTF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Os01g7402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99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3.912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G2-like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PCL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Os06g1548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99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3.542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bZIP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En_T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PA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Os08g3193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99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3.45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PHD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Zinc fing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Os01g7459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99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3.247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MYB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En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ATMYBR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Os09g3579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99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3.211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HSF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AT-HSFB2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Os08g0969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99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3.151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CCAAT-HAP2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NF-YA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Os02g3692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99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2.967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MADS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AGL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Os02g4051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99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2.571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Pseudo ARR-B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TOC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Os01g048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99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2.448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AP2-EREBP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RAV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Os05g3431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99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2.082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NAC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Both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anac0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7pt;height:187.9pt;mso-wrap-distance-left:9pt;mso-wrap-distance-right:9pt;mso-wrap-distance-top:0pt;mso-wrap-distance-bottom:0pt;margin-top:0.05pt;mso-position-vertical-relative:text;margin-left:18pt;mso-position-horizontal-relative:text">
                <v:fill opacity="0f"/>
                <v:textbox inset="0in,0in,0in,0in">
                  <w:txbxContent>
                    <w:tbl>
                      <w:tblPr>
                        <w:tblW w:w="681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0"/>
                        <w:gridCol w:w="1045"/>
                        <w:gridCol w:w="1766"/>
                        <w:gridCol w:w="899"/>
                        <w:gridCol w:w="1634"/>
                      </w:tblGrid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99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Ratio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6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16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86" w:hanging="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Homolog</w:t>
                            </w:r>
                            <w:r>
                              <w:rPr>
                                <w:szCs w:val="21"/>
                              </w:rPr>
                              <w:t xml:space="preserve"> genes</w:t>
                            </w:r>
                          </w:p>
                          <w:p>
                            <w:pPr>
                              <w:pStyle w:val="Normal"/>
                              <w:ind w:right="-86" w:hanging="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n A</w:t>
                            </w:r>
                            <w:r>
                              <w:rPr>
                                <w:szCs w:val="21"/>
                              </w:rPr>
                              <w:t>rabidop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Os03g0846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49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51.971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AP2-EREBP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6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RAP2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Os06g3924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99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7.035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MBF1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6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En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MBF1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Os02g5821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99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6.078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Jumonji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6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Em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jmj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Os09g2844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99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4.331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AP2-EREBP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6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RRTF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Os01g7402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99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3.912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G2-like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6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PCL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Os06g1548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99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3.542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bZIP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6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En_T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PA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Os08g3193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99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3.45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PHD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6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Zinc fing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Os01g7459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99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3.247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MYB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6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En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ATMYBR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Os09g3579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99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3.211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HSF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6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AT-HSFB2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Os08g0969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99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3.151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CCAAT-HAP2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6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NF-YA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Os02g36924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99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2.967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MADS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6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AGL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Os02g4051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99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2.571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Pseudo ARR-B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6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TOC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Os01g0480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99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2.448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AP2-EREBP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6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RAV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Os05g3431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99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2.082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NAC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6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Both</w:t>
                            </w:r>
                          </w:p>
                        </w:tc>
                        <w:tc>
                          <w:tcPr>
                            <w:tcW w:w="16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anac0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588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7:40:00Z</dcterms:created>
  <dc:creator>fffu</dc:creator>
  <dc:description/>
  <cp:keywords/>
  <dc:language>en-US</dc:language>
  <cp:lastModifiedBy>Hong-Wei Xue</cp:lastModifiedBy>
  <dcterms:modified xsi:type="dcterms:W3CDTF">2012-01-05T23:55:00Z</dcterms:modified>
  <cp:revision>27</cp:revision>
  <dc:subject/>
  <dc:title>Table 1</dc:title>
</cp:coreProperties>
</file>